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C58" w:rsidRDefault="008E220D" w:rsidP="007346E8">
      <w:pPr>
        <w:spacing w:line="360" w:lineRule="auto"/>
        <w:rPr>
          <w:sz w:val="24"/>
        </w:rPr>
      </w:pPr>
      <w:r w:rsidRPr="008E220D">
        <w:rPr>
          <w:sz w:val="24"/>
        </w:rPr>
        <w:t xml:space="preserve">Table </w:t>
      </w:r>
      <w:r w:rsidR="006A0054">
        <w:rPr>
          <w:sz w:val="24"/>
        </w:rPr>
        <w:t>S1</w:t>
      </w:r>
      <w:r w:rsidRPr="008E220D">
        <w:rPr>
          <w:sz w:val="24"/>
        </w:rPr>
        <w:t xml:space="preserve">. Genotype frequencies of </w:t>
      </w:r>
      <w:r w:rsidR="006E5E4C" w:rsidRPr="006E5E4C">
        <w:rPr>
          <w:sz w:val="24"/>
        </w:rPr>
        <w:t xml:space="preserve">64 genotyped SNPs </w:t>
      </w:r>
      <w:r w:rsidR="00FD0F95">
        <w:rPr>
          <w:sz w:val="24"/>
        </w:rPr>
        <w:t>in the</w:t>
      </w:r>
      <w:r w:rsidR="006E5E4C" w:rsidRPr="006E5E4C">
        <w:rPr>
          <w:sz w:val="24"/>
        </w:rPr>
        <w:t xml:space="preserve"> </w:t>
      </w:r>
      <w:r w:rsidR="006E5E4C" w:rsidRPr="006B5A1D">
        <w:rPr>
          <w:i/>
          <w:iCs/>
          <w:sz w:val="24"/>
        </w:rPr>
        <w:t>IL10, IL18R1, IL1A, IL1B, STAT1, SLC11A1, SP110, IL12B, LTA, TNF, IFNGR1, MBL2, VDR, IL27, CCL2, IL12RB1, IFNGR2</w:t>
      </w:r>
      <w:r w:rsidR="00FD0F95">
        <w:rPr>
          <w:sz w:val="24"/>
        </w:rPr>
        <w:t>,</w:t>
      </w:r>
      <w:r w:rsidR="006E5E4C" w:rsidRPr="006E5E4C">
        <w:rPr>
          <w:sz w:val="24"/>
        </w:rPr>
        <w:t xml:space="preserve"> and </w:t>
      </w:r>
      <w:r w:rsidR="006E5E4C" w:rsidRPr="006B5A1D">
        <w:rPr>
          <w:i/>
          <w:iCs/>
          <w:sz w:val="24"/>
        </w:rPr>
        <w:t>TLR8</w:t>
      </w:r>
      <w:r w:rsidR="006E5E4C" w:rsidRPr="006E5E4C">
        <w:rPr>
          <w:sz w:val="24"/>
        </w:rPr>
        <w:t xml:space="preserve"> genes</w:t>
      </w:r>
      <w:r w:rsidRPr="008E220D">
        <w:rPr>
          <w:sz w:val="24"/>
        </w:rPr>
        <w:t xml:space="preserve"> among cases and controls and their associations with tuberculosis risk under </w:t>
      </w:r>
      <w:r w:rsidR="006C3ACF">
        <w:rPr>
          <w:sz w:val="24"/>
        </w:rPr>
        <w:t>a</w:t>
      </w:r>
      <w:r w:rsidR="00FF790B">
        <w:rPr>
          <w:sz w:val="24"/>
        </w:rPr>
        <w:t xml:space="preserve"> </w:t>
      </w:r>
      <w:r w:rsidRPr="008E220D">
        <w:rPr>
          <w:sz w:val="24"/>
        </w:rPr>
        <w:t>co</w:t>
      </w:r>
      <w:bookmarkStart w:id="0" w:name="_GoBack"/>
      <w:bookmarkEnd w:id="0"/>
      <w:r w:rsidRPr="008E220D">
        <w:rPr>
          <w:sz w:val="24"/>
        </w:rPr>
        <w:t>dominant genetic model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028"/>
        <w:gridCol w:w="980"/>
        <w:gridCol w:w="1161"/>
        <w:gridCol w:w="994"/>
        <w:gridCol w:w="537"/>
        <w:gridCol w:w="1423"/>
        <w:gridCol w:w="537"/>
        <w:gridCol w:w="1423"/>
        <w:gridCol w:w="980"/>
        <w:gridCol w:w="2637"/>
        <w:gridCol w:w="855"/>
        <w:gridCol w:w="1195"/>
      </w:tblGrid>
      <w:tr w:rsidR="004C4E96" w:rsidRPr="004C4E96" w:rsidTr="007411D0">
        <w:trPr>
          <w:trHeight w:val="264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SNP no.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ase</w:t>
            </w:r>
            <w:r w:rsidRPr="004C4E9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B</w:t>
            </w:r>
            <w:r w:rsidRPr="004C4E9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0493E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4E96">
              <w:rPr>
                <w:color w:val="000000"/>
                <w:kern w:val="0"/>
                <w:sz w:val="20"/>
                <w:szCs w:val="20"/>
              </w:rPr>
              <w:t xml:space="preserve"> (2 </w:t>
            </w:r>
            <w:proofErr w:type="gramStart"/>
            <w:r w:rsidRPr="004C4E96">
              <w:rPr>
                <w:color w:val="000000"/>
                <w:kern w:val="0"/>
                <w:sz w:val="20"/>
                <w:szCs w:val="20"/>
              </w:rPr>
              <w:t>df)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Logistic Regression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0493E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7411D0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" w:name="_Hlk27640448"/>
            <w:r w:rsidRPr="002900BB">
              <w:rPr>
                <w:i/>
                <w:iCs/>
                <w:sz w:val="22"/>
                <w:szCs w:val="22"/>
              </w:rPr>
              <w:t>P</w:t>
            </w:r>
            <w:r w:rsidRPr="00440BE9">
              <w:rPr>
                <w:i/>
                <w:iCs/>
                <w:sz w:val="22"/>
                <w:szCs w:val="22"/>
                <w:vertAlign w:val="subscript"/>
              </w:rPr>
              <w:t>adjusted</w:t>
            </w:r>
            <w:bookmarkEnd w:id="1"/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4C4E96"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0244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0.5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0.1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36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1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5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92 (0.606-1.3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35 (0.087-3.2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00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.4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1.1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26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.8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.9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74 (0.684-1.11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7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.9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4 (0.556-1.13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008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2.8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2.4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8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.8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.8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5 (0.668-1.2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34 (0.382-3.98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8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711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.08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08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.6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.9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8 (0.578-1.42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974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6.9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.5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6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8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.7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1 (0.602-1.03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7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9 (0.445-2.28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67589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.7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.4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41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3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7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6 (0.695-1.18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9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7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63 (0.368-2.0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67500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7.58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59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3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.9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708 (0.544-0.9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.0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4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9 (0.574-1.1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351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0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718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1.0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4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9 (0.630-1.0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3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.5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6 (0.595-1.3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71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3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1.4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40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7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8 (0.597-1.0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40 (0.306-3.5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75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1.2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7.2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09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8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.3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7 (0.623-1.0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88 (0.204-1.6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83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8.6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.6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.2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.5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510 (1.181-1.93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8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72 (0.752-1.5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8535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9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4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9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93 (0.750-1.3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192 (0.585-8.2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143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2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.3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3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.3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7 (0.739-1.23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4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.2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60 (0.616-1.2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7.0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2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1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.6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6 (0.625-1.0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8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2 (0.595-1.1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802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7.6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.4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.6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.2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99 (0.761-1.3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7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.2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73 (0.699-1.3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6833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.6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.53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88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9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2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9 (0.693-1.46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099 (0.305-31.5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3029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9.3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.4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55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9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3.8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2 (0.627-1.07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.7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6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22 (0.662-1.28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75769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9.5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0.1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33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.8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.2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32 (0.876-1.46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5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479 (0.231-0.9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0668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0.5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1.9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6.8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5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72 (0.919-1.4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6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.5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488 (0.272-0.87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766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.9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.8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19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2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.5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5 (0.696-1.1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8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734 (0.756-3.9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72219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9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1.1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81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5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8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09 (0.823-1.4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69 (0.444-4.2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72354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.0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07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.7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41 (0.641-1.1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5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34 (0.341-2.0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SP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97839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.6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62 (0.246-8.70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1656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.1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0.89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72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.3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.3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7 (0.739-1.23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7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48 (0.420-1.7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9576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0.2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.23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74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.6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4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47 (0.805-1.3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1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.3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30 (0.602-1.1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41345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6.2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8.4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34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0.4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9.2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82 (0.843-1.39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2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4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84 (0.734-2.9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3657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1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.99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34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8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.8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0 (0.692-1.1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89 (0.236-2.00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3684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.2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80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00 (0.181-2.7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9197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.7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.72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77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8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0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56 (0.587-1.2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536 (0.148-15.88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212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8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.2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9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.5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9 (0.615-1.0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.1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1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60 (0.616-1.2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5468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2.2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6.14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49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.0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0.5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15 (0.947-1.55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.6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3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623 (0.883-2.9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L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0096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8.5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.72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.6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.7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333 (1.025-1.7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8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5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46 (0.614-2.52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006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4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2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.8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0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6 (0.739-1.2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.0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7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1 (0.685-1.3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290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9.5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6.4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32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5.1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.9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388 (1.081-1.78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.3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.5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72 (0.743-2.1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290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5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6.0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69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7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32 (0.803-2.55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34 (0.033-8.5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419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.7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2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32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6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2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93 (0.768-1.28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5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5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30 (0.669-1.2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6.6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.8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71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8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5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13 (0.976-2.0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47 (0.210-4.2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0936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0.5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2.6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05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2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.1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13 (0.790-1.86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8 (0.076-11.0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874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3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4.23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13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.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.7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78 (0.725-1.9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347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.7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.6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48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9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.1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755 (0.580-0.98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.3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1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44 (0.678-1.3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MB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0999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5.7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3.83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.5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2.8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2.364 (1.317-4.2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3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459 (1.143-1.8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09381D" w:rsidRDefault="004C4E96" w:rsidP="004C4E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  <w:r w:rsidRPr="0009381D">
              <w:rPr>
                <w:b/>
                <w:bCs/>
                <w:color w:val="FF0000"/>
                <w:kern w:val="0"/>
                <w:sz w:val="20"/>
                <w:szCs w:val="20"/>
                <w:highlight w:val="yellow"/>
              </w:rPr>
              <w:t>rs9305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7.3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5.3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07579" w:rsidRPr="00107579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6B5A1D" w:rsidRDefault="00107579" w:rsidP="00107579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.8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1.0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579" w:rsidRPr="004C4E96" w:rsidRDefault="00107579" w:rsidP="00107579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4C4E96" w:rsidRDefault="00107579" w:rsidP="00107579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556 (1.215-1.9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107579" w:rsidRDefault="00107579" w:rsidP="00107579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107579">
              <w:rPr>
                <w:color w:val="FF0000"/>
                <w:kern w:val="0"/>
                <w:sz w:val="20"/>
                <w:szCs w:val="20"/>
              </w:rPr>
              <w:t>4.218E-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579" w:rsidRPr="00107579" w:rsidRDefault="00107579" w:rsidP="00107579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107579">
              <w:rPr>
                <w:color w:val="FF0000"/>
                <w:kern w:val="0"/>
                <w:sz w:val="20"/>
                <w:szCs w:val="20"/>
              </w:rPr>
              <w:t>0.027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.5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672 (0.921-3.03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8247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.19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7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9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.7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466 (1.153-1.8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6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.1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890 (1.245-2.87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7916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6.2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9.28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79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.3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3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338 (1.006-1.7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34 (0.424-3.03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391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3.4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2.1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7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0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9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81 (0.773-1.2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.5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.9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63 (0.622-1.49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2480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.9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1.29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54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9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0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20 (0.802-1.2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.1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7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53 (0.566-1.2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5403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9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.8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30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.9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.6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11 (0.876-1.4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1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.5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83 (0.969-2.27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7832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6.4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3.0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23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4.1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.3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1.407 (1.079-1.83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3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6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07 (0.863-1.68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71391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4.7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4.4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15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.3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.5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87 (0.537-1.46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4C4E96">
              <w:rPr>
                <w:color w:val="000000"/>
                <w:kern w:val="0"/>
                <w:sz w:val="20"/>
                <w:szCs w:val="20"/>
              </w:rPr>
              <w:t>NA</w:t>
            </w:r>
            <w:r w:rsidRPr="004C4E96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812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.2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.2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6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.6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.3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5 (0.701-1.19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9 (0.295-2.2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45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5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4.6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79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4.8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.32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31 (0.646-1.06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.5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7.0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16 (0.583-1.14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L12R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3057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.8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198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.1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8 (0.630-1.0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288 (0.101-0.82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4015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.5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.5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19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9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26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3 (0.715-1.16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.4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2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84 (0.547-1.1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59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.7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.67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01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9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0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8 (0.719-1.1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.2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2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65 (0.534-1.0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78526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.8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0.5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4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68 (0.680-1.10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3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0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689 (0.477-0.99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4C4E96">
              <w:rPr>
                <w:color w:val="FF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15759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3.1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.04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17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5.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6.8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7 (0.647-1.0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.0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1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16 (0.497-1.03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IFNG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1059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7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46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31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9.7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8.9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9 (0.757-1.3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5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5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50 (0.291-1.4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F8509B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6B5A1D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6B5A1D">
              <w:rPr>
                <w:i/>
                <w:iCs/>
                <w:color w:val="000000"/>
                <w:kern w:val="0"/>
                <w:sz w:val="20"/>
                <w:szCs w:val="20"/>
              </w:rPr>
              <w:t>LR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648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9.1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8.6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30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6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0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21 (0.690-1.51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0.1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.31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27 (0.626-1.3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57440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7.43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7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78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28 (0.336-2.0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276 (0.383-4.25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1593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.3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1.09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88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2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5.84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85 (0.685-1.41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.4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.0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2 (0.676-1.34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7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57440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.15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.41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44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8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2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77 (0.673-1.41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0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30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58 (0.603-1.21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24079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.9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.10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90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6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.7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15 (0.696-1.4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.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1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1 (0.561-1.1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3747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5.8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3.32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606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6B5A1D" w:rsidRDefault="004C4E96" w:rsidP="004C4E96">
            <w:pPr>
              <w:widowControl/>
              <w:jc w:val="center"/>
              <w:rPr>
                <w:rFonts w:eastAsia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7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4.23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73 (0.671-1.4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1.3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2.45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804 (0.565-1.1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F8509B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rs57440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6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96.25%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64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00 (refer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G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2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2.57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57 (0.455-2.0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C4E96" w:rsidRPr="004C4E96" w:rsidTr="007411D0">
        <w:trPr>
          <w:trHeight w:val="264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  <w:r w:rsidR="006B5A1D">
              <w:rPr>
                <w:color w:val="000000"/>
                <w:kern w:val="0"/>
                <w:sz w:val="20"/>
                <w:szCs w:val="20"/>
              </w:rPr>
              <w:t>/</w:t>
            </w:r>
            <w:r w:rsidRPr="004C4E96"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19%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E96" w:rsidRPr="004C4E96" w:rsidRDefault="004C4E96" w:rsidP="004C4E9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1.045 (0.364-3.0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4C4E96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4E96">
              <w:rPr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E96" w:rsidRPr="004C4E96" w:rsidRDefault="0009381D" w:rsidP="004C4E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:rsidR="00651E1D" w:rsidRPr="004C4E96" w:rsidRDefault="00651E1D" w:rsidP="007346E8">
      <w:pPr>
        <w:spacing w:line="360" w:lineRule="auto"/>
        <w:rPr>
          <w:sz w:val="22"/>
          <w:szCs w:val="22"/>
        </w:rPr>
      </w:pPr>
      <w:r w:rsidRPr="004C4E96">
        <w:rPr>
          <w:sz w:val="22"/>
          <w:szCs w:val="22"/>
        </w:rPr>
        <w:t>a</w:t>
      </w:r>
      <w:r w:rsidRPr="004C4E96">
        <w:rPr>
          <w:rFonts w:hint="eastAsia"/>
          <w:sz w:val="22"/>
          <w:szCs w:val="22"/>
        </w:rPr>
        <w:t xml:space="preserve">. </w:t>
      </w:r>
      <w:r w:rsidR="00C73740" w:rsidRPr="004C4E96">
        <w:rPr>
          <w:rFonts w:hint="eastAsia"/>
          <w:sz w:val="22"/>
          <w:szCs w:val="22"/>
        </w:rPr>
        <w:t xml:space="preserve">Global </w:t>
      </w:r>
      <w:r w:rsidRPr="006B5A1D">
        <w:rPr>
          <w:i/>
          <w:iCs/>
          <w:sz w:val="22"/>
          <w:szCs w:val="22"/>
        </w:rPr>
        <w:t>P</w:t>
      </w:r>
      <w:r w:rsidRPr="004C4E96">
        <w:rPr>
          <w:sz w:val="22"/>
          <w:szCs w:val="22"/>
        </w:rPr>
        <w:t xml:space="preserve"> values [2 degrees of freedom (df)]: genotype frequencies in </w:t>
      </w:r>
      <w:r w:rsidR="007A6B50" w:rsidRPr="004C4E96">
        <w:rPr>
          <w:color w:val="000000"/>
          <w:kern w:val="0"/>
          <w:sz w:val="22"/>
          <w:szCs w:val="22"/>
        </w:rPr>
        <w:t>tuberculosis</w:t>
      </w:r>
      <w:r w:rsidR="007A6B50" w:rsidRPr="004C4E96">
        <w:rPr>
          <w:rFonts w:hint="eastAsia"/>
          <w:color w:val="000000"/>
          <w:kern w:val="0"/>
          <w:sz w:val="22"/>
          <w:szCs w:val="22"/>
        </w:rPr>
        <w:t xml:space="preserve"> </w:t>
      </w:r>
      <w:r w:rsidRPr="004C4E96">
        <w:rPr>
          <w:sz w:val="22"/>
          <w:szCs w:val="22"/>
        </w:rPr>
        <w:t xml:space="preserve">and </w:t>
      </w:r>
      <w:r w:rsidR="00D50BC4" w:rsidRPr="004C4E96">
        <w:rPr>
          <w:rFonts w:hint="eastAsia"/>
          <w:sz w:val="22"/>
          <w:szCs w:val="22"/>
        </w:rPr>
        <w:t>control</w:t>
      </w:r>
      <w:r w:rsidR="009E5F23" w:rsidRPr="004C4E96">
        <w:rPr>
          <w:rFonts w:hint="eastAsia"/>
          <w:sz w:val="22"/>
          <w:szCs w:val="22"/>
        </w:rPr>
        <w:t xml:space="preserve"> group</w:t>
      </w:r>
      <w:r w:rsidR="009E5F23" w:rsidRPr="004C4E96">
        <w:rPr>
          <w:sz w:val="22"/>
          <w:szCs w:val="22"/>
        </w:rPr>
        <w:t xml:space="preserve"> </w:t>
      </w:r>
      <w:r w:rsidRPr="004C4E96">
        <w:rPr>
          <w:sz w:val="22"/>
          <w:szCs w:val="22"/>
        </w:rPr>
        <w:t xml:space="preserve">were compared using a </w:t>
      </w:r>
      <w:r w:rsidR="00711EBD" w:rsidRPr="004C4E96">
        <w:rPr>
          <w:sz w:val="22"/>
          <w:szCs w:val="22"/>
        </w:rPr>
        <w:t>χ</w:t>
      </w:r>
      <w:r w:rsidRPr="004C4E96">
        <w:rPr>
          <w:sz w:val="22"/>
          <w:szCs w:val="22"/>
          <w:vertAlign w:val="superscript"/>
        </w:rPr>
        <w:t>2</w:t>
      </w:r>
      <w:r w:rsidRPr="004C4E96">
        <w:rPr>
          <w:sz w:val="22"/>
          <w:szCs w:val="22"/>
        </w:rPr>
        <w:t xml:space="preserve"> test with </w:t>
      </w:r>
      <w:r w:rsidR="00FF790B">
        <w:rPr>
          <w:sz w:val="22"/>
          <w:szCs w:val="22"/>
        </w:rPr>
        <w:t>two</w:t>
      </w:r>
      <w:r w:rsidRPr="004C4E96">
        <w:rPr>
          <w:sz w:val="22"/>
          <w:szCs w:val="22"/>
        </w:rPr>
        <w:t xml:space="preserve"> df.</w:t>
      </w:r>
    </w:p>
    <w:p w:rsidR="00F76FE3" w:rsidRPr="004C4E96" w:rsidRDefault="00651E1D" w:rsidP="007346E8">
      <w:pPr>
        <w:spacing w:line="360" w:lineRule="auto"/>
        <w:rPr>
          <w:sz w:val="22"/>
          <w:szCs w:val="22"/>
        </w:rPr>
      </w:pPr>
      <w:r w:rsidRPr="004C4E96">
        <w:rPr>
          <w:sz w:val="22"/>
          <w:szCs w:val="22"/>
        </w:rPr>
        <w:t>b</w:t>
      </w:r>
      <w:r w:rsidRPr="004C4E96">
        <w:rPr>
          <w:rFonts w:hint="eastAsia"/>
          <w:sz w:val="22"/>
          <w:szCs w:val="22"/>
        </w:rPr>
        <w:t xml:space="preserve">. </w:t>
      </w:r>
      <w:r w:rsidRPr="006B5A1D">
        <w:rPr>
          <w:i/>
          <w:iCs/>
          <w:sz w:val="22"/>
          <w:szCs w:val="22"/>
        </w:rPr>
        <w:t>P</w:t>
      </w:r>
      <w:r w:rsidRPr="004C4E96">
        <w:rPr>
          <w:sz w:val="22"/>
          <w:szCs w:val="22"/>
        </w:rPr>
        <w:t xml:space="preserve"> values from unconditional logistic regression analyses</w:t>
      </w:r>
      <w:r w:rsidR="00FC1450" w:rsidRPr="004C4E96">
        <w:rPr>
          <w:rFonts w:hint="eastAsia"/>
          <w:sz w:val="22"/>
          <w:szCs w:val="22"/>
        </w:rPr>
        <w:t>, adjusted for age</w:t>
      </w:r>
      <w:r w:rsidR="007A6B50" w:rsidRPr="004C4E96">
        <w:rPr>
          <w:rFonts w:hint="eastAsia"/>
          <w:sz w:val="22"/>
          <w:szCs w:val="22"/>
        </w:rPr>
        <w:t xml:space="preserve"> and </w:t>
      </w:r>
      <w:r w:rsidR="00FC1450" w:rsidRPr="004C4E96">
        <w:rPr>
          <w:rFonts w:hint="eastAsia"/>
          <w:sz w:val="22"/>
          <w:szCs w:val="22"/>
        </w:rPr>
        <w:t>gender</w:t>
      </w:r>
      <w:r w:rsidR="007A6B50" w:rsidRPr="004C4E96">
        <w:rPr>
          <w:rFonts w:hint="eastAsia"/>
          <w:sz w:val="22"/>
          <w:szCs w:val="22"/>
        </w:rPr>
        <w:t>.</w:t>
      </w:r>
    </w:p>
    <w:p w:rsidR="001173A6" w:rsidRPr="004C4E96" w:rsidRDefault="00A95A9E" w:rsidP="007346E8">
      <w:pPr>
        <w:spacing w:line="360" w:lineRule="auto"/>
        <w:rPr>
          <w:sz w:val="22"/>
          <w:szCs w:val="22"/>
        </w:rPr>
      </w:pPr>
      <w:r w:rsidRPr="004C4E96">
        <w:rPr>
          <w:rFonts w:hint="eastAsia"/>
          <w:sz w:val="22"/>
          <w:szCs w:val="22"/>
        </w:rPr>
        <w:t>c</w:t>
      </w:r>
      <w:r w:rsidR="001173A6" w:rsidRPr="004C4E96">
        <w:rPr>
          <w:rFonts w:hint="eastAsia"/>
          <w:sz w:val="22"/>
          <w:szCs w:val="22"/>
        </w:rPr>
        <w:t xml:space="preserve">. </w:t>
      </w:r>
      <w:r w:rsidR="001173A6" w:rsidRPr="004C4E96">
        <w:rPr>
          <w:sz w:val="22"/>
          <w:szCs w:val="22"/>
        </w:rPr>
        <w:t xml:space="preserve">NA, not available because of the rarity of </w:t>
      </w:r>
      <w:r w:rsidR="001173A6" w:rsidRPr="004C4E96">
        <w:rPr>
          <w:rFonts w:hint="eastAsia"/>
          <w:sz w:val="22"/>
          <w:szCs w:val="22"/>
        </w:rPr>
        <w:t>gen</w:t>
      </w:r>
      <w:r w:rsidR="001173A6" w:rsidRPr="004C4E96">
        <w:rPr>
          <w:sz w:val="22"/>
          <w:szCs w:val="22"/>
        </w:rPr>
        <w:t>otype.</w:t>
      </w:r>
    </w:p>
    <w:p w:rsidR="004C4E96" w:rsidRPr="004C4E96" w:rsidRDefault="004C4E96" w:rsidP="007346E8">
      <w:pPr>
        <w:spacing w:line="360" w:lineRule="auto"/>
        <w:rPr>
          <w:sz w:val="22"/>
          <w:szCs w:val="22"/>
        </w:rPr>
      </w:pPr>
      <w:r w:rsidRPr="004C4E96">
        <w:rPr>
          <w:sz w:val="22"/>
          <w:szCs w:val="22"/>
        </w:rPr>
        <w:t xml:space="preserve">d. </w:t>
      </w:r>
      <w:r w:rsidR="007411D0" w:rsidRPr="002900BB">
        <w:rPr>
          <w:i/>
          <w:iCs/>
          <w:sz w:val="22"/>
          <w:szCs w:val="22"/>
        </w:rPr>
        <w:t>P</w:t>
      </w:r>
      <w:r w:rsidR="007411D0" w:rsidRPr="00440BE9">
        <w:rPr>
          <w:i/>
          <w:iCs/>
          <w:sz w:val="22"/>
          <w:szCs w:val="22"/>
          <w:vertAlign w:val="subscript"/>
        </w:rPr>
        <w:t>adjusted</w:t>
      </w:r>
      <w:r w:rsidRPr="004C4E96">
        <w:rPr>
          <w:sz w:val="22"/>
          <w:szCs w:val="22"/>
        </w:rPr>
        <w:t xml:space="preserve">, P value with Bonferroni correction, </w:t>
      </w:r>
      <w:r w:rsidR="007411D0" w:rsidRPr="002900BB">
        <w:rPr>
          <w:i/>
          <w:iCs/>
          <w:sz w:val="22"/>
          <w:szCs w:val="22"/>
        </w:rPr>
        <w:t>P</w:t>
      </w:r>
      <w:r w:rsidR="007411D0" w:rsidRPr="00440BE9">
        <w:rPr>
          <w:i/>
          <w:iCs/>
          <w:sz w:val="22"/>
          <w:szCs w:val="22"/>
          <w:vertAlign w:val="subscript"/>
        </w:rPr>
        <w:t>adjusted</w:t>
      </w:r>
      <w:r w:rsidRPr="004C4E96">
        <w:rPr>
          <w:sz w:val="22"/>
          <w:szCs w:val="22"/>
        </w:rPr>
        <w:t xml:space="preserve"> value less than 0.05 was considered to be significant. NS, no significance.</w:t>
      </w:r>
    </w:p>
    <w:sectPr w:rsidR="004C4E96" w:rsidRPr="004C4E96" w:rsidSect="00B2235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962" w:rsidRDefault="001D0962" w:rsidP="0088668F">
      <w:r>
        <w:separator/>
      </w:r>
    </w:p>
  </w:endnote>
  <w:endnote w:type="continuationSeparator" w:id="0">
    <w:p w:rsidR="001D0962" w:rsidRDefault="001D0962" w:rsidP="0088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962" w:rsidRDefault="001D0962" w:rsidP="0088668F">
      <w:r>
        <w:separator/>
      </w:r>
    </w:p>
  </w:footnote>
  <w:footnote w:type="continuationSeparator" w:id="0">
    <w:p w:rsidR="001D0962" w:rsidRDefault="001D0962" w:rsidP="00886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ztDA3AVImpubmpko6SsGpxcWZ+XkgBSa1AA8NPygsAAAA"/>
  </w:docVars>
  <w:rsids>
    <w:rsidRoot w:val="00FE0C58"/>
    <w:rsid w:val="000061EA"/>
    <w:rsid w:val="0000679D"/>
    <w:rsid w:val="0006438D"/>
    <w:rsid w:val="0009381D"/>
    <w:rsid w:val="000B1CE8"/>
    <w:rsid w:val="000B3523"/>
    <w:rsid w:val="000B661D"/>
    <w:rsid w:val="000C69C2"/>
    <w:rsid w:val="000C74B1"/>
    <w:rsid w:val="00107579"/>
    <w:rsid w:val="00114C15"/>
    <w:rsid w:val="001173A6"/>
    <w:rsid w:val="00161882"/>
    <w:rsid w:val="00174245"/>
    <w:rsid w:val="0018120C"/>
    <w:rsid w:val="001D0962"/>
    <w:rsid w:val="0020649F"/>
    <w:rsid w:val="00213982"/>
    <w:rsid w:val="002B074B"/>
    <w:rsid w:val="003B5EB2"/>
    <w:rsid w:val="003F273F"/>
    <w:rsid w:val="00410E40"/>
    <w:rsid w:val="00472323"/>
    <w:rsid w:val="00482A08"/>
    <w:rsid w:val="00497E46"/>
    <w:rsid w:val="004B0826"/>
    <w:rsid w:val="004B0839"/>
    <w:rsid w:val="004C4E96"/>
    <w:rsid w:val="0050451D"/>
    <w:rsid w:val="005578F1"/>
    <w:rsid w:val="005D5770"/>
    <w:rsid w:val="00650ED8"/>
    <w:rsid w:val="00651E1D"/>
    <w:rsid w:val="006A0054"/>
    <w:rsid w:val="006A0C1C"/>
    <w:rsid w:val="006B5A1D"/>
    <w:rsid w:val="006C3ACF"/>
    <w:rsid w:val="006D6056"/>
    <w:rsid w:val="006E5E4C"/>
    <w:rsid w:val="0070493E"/>
    <w:rsid w:val="00711EBD"/>
    <w:rsid w:val="00721C9D"/>
    <w:rsid w:val="00723EF5"/>
    <w:rsid w:val="0072798C"/>
    <w:rsid w:val="007346E8"/>
    <w:rsid w:val="007376B4"/>
    <w:rsid w:val="007411D0"/>
    <w:rsid w:val="0076211F"/>
    <w:rsid w:val="007A6B50"/>
    <w:rsid w:val="007E67E8"/>
    <w:rsid w:val="00824E14"/>
    <w:rsid w:val="008406AB"/>
    <w:rsid w:val="0086194D"/>
    <w:rsid w:val="0088668F"/>
    <w:rsid w:val="008C100C"/>
    <w:rsid w:val="008C5269"/>
    <w:rsid w:val="008E220D"/>
    <w:rsid w:val="00913873"/>
    <w:rsid w:val="00924144"/>
    <w:rsid w:val="009911AF"/>
    <w:rsid w:val="009A4550"/>
    <w:rsid w:val="009E5F23"/>
    <w:rsid w:val="00A039FD"/>
    <w:rsid w:val="00A17C2F"/>
    <w:rsid w:val="00A45C9E"/>
    <w:rsid w:val="00A64BD1"/>
    <w:rsid w:val="00A7285B"/>
    <w:rsid w:val="00A95A9E"/>
    <w:rsid w:val="00AC103D"/>
    <w:rsid w:val="00AC7649"/>
    <w:rsid w:val="00B13A7B"/>
    <w:rsid w:val="00B2235D"/>
    <w:rsid w:val="00B57A17"/>
    <w:rsid w:val="00B81F83"/>
    <w:rsid w:val="00BB30F6"/>
    <w:rsid w:val="00BE6C36"/>
    <w:rsid w:val="00BF2D8C"/>
    <w:rsid w:val="00BF3B50"/>
    <w:rsid w:val="00C140AA"/>
    <w:rsid w:val="00C411F6"/>
    <w:rsid w:val="00C51B4B"/>
    <w:rsid w:val="00C73740"/>
    <w:rsid w:val="00C861F7"/>
    <w:rsid w:val="00C940EA"/>
    <w:rsid w:val="00C9517D"/>
    <w:rsid w:val="00CC7F67"/>
    <w:rsid w:val="00D50BC4"/>
    <w:rsid w:val="00D558E6"/>
    <w:rsid w:val="00D60B6A"/>
    <w:rsid w:val="00D61CFC"/>
    <w:rsid w:val="00DB235C"/>
    <w:rsid w:val="00DC1B1F"/>
    <w:rsid w:val="00DD4585"/>
    <w:rsid w:val="00DF7301"/>
    <w:rsid w:val="00E35441"/>
    <w:rsid w:val="00EA27F9"/>
    <w:rsid w:val="00EB4B75"/>
    <w:rsid w:val="00EF33EA"/>
    <w:rsid w:val="00F11C03"/>
    <w:rsid w:val="00F660B4"/>
    <w:rsid w:val="00F76FE3"/>
    <w:rsid w:val="00F8509B"/>
    <w:rsid w:val="00FC1450"/>
    <w:rsid w:val="00FD0F95"/>
    <w:rsid w:val="00FE0C58"/>
    <w:rsid w:val="00FE5A6A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4FD4F1"/>
  <w15:chartTrackingRefBased/>
  <w15:docId w15:val="{FE448F5C-C4C0-42E7-A087-1B32930D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E220D"/>
    <w:rPr>
      <w:color w:val="0000FF"/>
      <w:u w:val="single"/>
    </w:rPr>
  </w:style>
  <w:style w:type="character" w:styleId="a4">
    <w:name w:val="FollowedHyperlink"/>
    <w:uiPriority w:val="99"/>
    <w:unhideWhenUsed/>
    <w:rsid w:val="008E220D"/>
    <w:rPr>
      <w:color w:val="800080"/>
      <w:u w:val="single"/>
    </w:rPr>
  </w:style>
  <w:style w:type="paragraph" w:customStyle="1" w:styleId="font5">
    <w:name w:val="font5"/>
    <w:basedOn w:val="a"/>
    <w:rsid w:val="008E220D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8E220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8E220D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font8">
    <w:name w:val="font8"/>
    <w:basedOn w:val="a"/>
    <w:rsid w:val="008E220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E220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6">
    <w:name w:val="xl66"/>
    <w:basedOn w:val="a"/>
    <w:rsid w:val="008E220D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7">
    <w:name w:val="xl67"/>
    <w:basedOn w:val="a"/>
    <w:rsid w:val="008E220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8">
    <w:name w:val="xl68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9">
    <w:name w:val="xl69"/>
    <w:basedOn w:val="a"/>
    <w:rsid w:val="008E220D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0">
    <w:name w:val="xl70"/>
    <w:basedOn w:val="a"/>
    <w:rsid w:val="008E220D"/>
    <w:pPr>
      <w:widowControl/>
      <w:spacing w:before="100" w:beforeAutospacing="1" w:after="100" w:afterAutospacing="1"/>
      <w:jc w:val="center"/>
      <w:textAlignment w:val="center"/>
    </w:pPr>
    <w:rPr>
      <w:color w:val="FF0000"/>
      <w:kern w:val="0"/>
      <w:szCs w:val="21"/>
    </w:rPr>
  </w:style>
  <w:style w:type="paragraph" w:customStyle="1" w:styleId="xl71">
    <w:name w:val="xl71"/>
    <w:basedOn w:val="a"/>
    <w:rsid w:val="008E220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2">
    <w:name w:val="xl72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73">
    <w:name w:val="xl73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4">
    <w:name w:val="xl74"/>
    <w:basedOn w:val="a"/>
    <w:rsid w:val="008E220D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75">
    <w:name w:val="xl75"/>
    <w:basedOn w:val="a"/>
    <w:rsid w:val="008E220D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6">
    <w:name w:val="xl76"/>
    <w:basedOn w:val="a"/>
    <w:rsid w:val="008E220D"/>
    <w:pPr>
      <w:widowControl/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77">
    <w:name w:val="xl77"/>
    <w:basedOn w:val="a"/>
    <w:rsid w:val="008E220D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8">
    <w:name w:val="xl78"/>
    <w:basedOn w:val="a"/>
    <w:rsid w:val="008E220D"/>
    <w:pPr>
      <w:widowControl/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79">
    <w:name w:val="xl79"/>
    <w:basedOn w:val="a"/>
    <w:rsid w:val="008E220D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80">
    <w:name w:val="xl80"/>
    <w:basedOn w:val="a"/>
    <w:rsid w:val="008E220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1">
    <w:name w:val="xl81"/>
    <w:basedOn w:val="a"/>
    <w:rsid w:val="008E220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82">
    <w:name w:val="xl82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3">
    <w:name w:val="xl83"/>
    <w:basedOn w:val="a"/>
    <w:rsid w:val="008E22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4">
    <w:name w:val="xl84"/>
    <w:basedOn w:val="a"/>
    <w:rsid w:val="008E220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5">
    <w:name w:val="xl85"/>
    <w:basedOn w:val="a"/>
    <w:rsid w:val="008E220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6">
    <w:name w:val="xl86"/>
    <w:basedOn w:val="a"/>
    <w:rsid w:val="008E22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87">
    <w:name w:val="xl87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88">
    <w:name w:val="xl88"/>
    <w:basedOn w:val="a"/>
    <w:rsid w:val="008E220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styleId="a5">
    <w:name w:val="header"/>
    <w:basedOn w:val="a"/>
    <w:link w:val="a6"/>
    <w:rsid w:val="00886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8668F"/>
    <w:rPr>
      <w:kern w:val="2"/>
      <w:sz w:val="18"/>
      <w:szCs w:val="18"/>
    </w:rPr>
  </w:style>
  <w:style w:type="paragraph" w:styleId="a7">
    <w:name w:val="footer"/>
    <w:basedOn w:val="a"/>
    <w:link w:val="a8"/>
    <w:rsid w:val="00886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8668F"/>
    <w:rPr>
      <w:kern w:val="2"/>
      <w:sz w:val="18"/>
      <w:szCs w:val="18"/>
    </w:rPr>
  </w:style>
  <w:style w:type="paragraph" w:customStyle="1" w:styleId="msonormal0">
    <w:name w:val="msonormal"/>
    <w:basedOn w:val="a"/>
    <w:rsid w:val="004C4E9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3">
    <w:name w:val="xl63"/>
    <w:basedOn w:val="a"/>
    <w:rsid w:val="004C4E96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4">
    <w:name w:val="xl64"/>
    <w:basedOn w:val="a"/>
    <w:rsid w:val="004C4E96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916</Words>
  <Characters>10927</Characters>
  <Application>Microsoft Office Word</Application>
  <DocSecurity>0</DocSecurity>
  <Lines>91</Lines>
  <Paragraphs>25</Paragraphs>
  <ScaleCrop>false</ScaleCrop>
  <Company>Fudan</Company>
  <LinksUpToDate>false</LinksUpToDate>
  <CharactersWithSpaces>1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u</dc:creator>
  <cp:keywords/>
  <cp:lastModifiedBy>龚 文平</cp:lastModifiedBy>
  <cp:revision>9</cp:revision>
  <dcterms:created xsi:type="dcterms:W3CDTF">2019-10-17T02:05:00Z</dcterms:created>
  <dcterms:modified xsi:type="dcterms:W3CDTF">2020-03-04T01:53:00Z</dcterms:modified>
</cp:coreProperties>
</file>